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5D764" w14:textId="2C403693" w:rsidR="000010CC" w:rsidRDefault="000010CC" w:rsidP="000010CC">
      <w:r>
        <w:rPr>
          <w:noProof/>
        </w:rPr>
        <w:drawing>
          <wp:inline distT="0" distB="0" distL="0" distR="0" wp14:anchorId="3647BCAA" wp14:editId="16C8B123">
            <wp:extent cx="6968490" cy="3694430"/>
            <wp:effectExtent l="0" t="0" r="3810" b="127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8490" cy="3694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2334B6" w14:textId="440B2D29" w:rsidR="00D12A12" w:rsidRPr="001B14D9" w:rsidRDefault="001B14D9" w:rsidP="000010CC">
      <w:pPr>
        <w:rPr>
          <w:rFonts w:ascii="Times New Roman" w:hAnsi="Times New Roman" w:cs="Times New Roman"/>
          <w:sz w:val="24"/>
          <w:szCs w:val="28"/>
        </w:rPr>
      </w:pPr>
      <w:r w:rsidRPr="001B14D9">
        <w:rPr>
          <w:rFonts w:ascii="Times New Roman" w:hAnsi="Times New Roman" w:cs="Times New Roman"/>
          <w:sz w:val="24"/>
          <w:szCs w:val="28"/>
        </w:rPr>
        <w:t>Figure S1: Metrics for eight machine learning models</w:t>
      </w:r>
    </w:p>
    <w:p w14:paraId="6C7C6E38" w14:textId="440DA570" w:rsidR="00D12A12" w:rsidRDefault="00D12A12" w:rsidP="000010CC"/>
    <w:p w14:paraId="5A9089A2" w14:textId="77777777" w:rsidR="001B14D9" w:rsidRDefault="001B14D9" w:rsidP="000010CC"/>
    <w:p w14:paraId="3BAF7702" w14:textId="423B078A" w:rsidR="00D12A12" w:rsidRDefault="00D12A12" w:rsidP="000010CC"/>
    <w:p w14:paraId="6D9D07CE" w14:textId="19621CB1" w:rsidR="00D12A12" w:rsidRDefault="00D12A12" w:rsidP="000010CC">
      <w:r>
        <w:rPr>
          <w:noProof/>
        </w:rPr>
        <w:drawing>
          <wp:inline distT="0" distB="0" distL="0" distR="0" wp14:anchorId="63F363D4" wp14:editId="47610A45">
            <wp:extent cx="3998047" cy="401955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05566" cy="4027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1A0E3" w14:textId="6DD57826" w:rsidR="00D12A12" w:rsidRPr="001B14D9" w:rsidRDefault="001B14D9" w:rsidP="001B14D9">
      <w:pPr>
        <w:rPr>
          <w:rFonts w:ascii="Times New Roman" w:hAnsi="Times New Roman" w:cs="Times New Roman"/>
          <w:sz w:val="24"/>
          <w:szCs w:val="28"/>
        </w:rPr>
      </w:pPr>
      <w:r w:rsidRPr="001B14D9">
        <w:rPr>
          <w:rFonts w:ascii="Times New Roman" w:hAnsi="Times New Roman" w:cs="Times New Roman"/>
          <w:sz w:val="24"/>
          <w:szCs w:val="28"/>
        </w:rPr>
        <w:t>Figure S2: Calibration curves of eight machine learning models</w:t>
      </w:r>
    </w:p>
    <w:sectPr w:rsidR="00D12A12" w:rsidRPr="001B14D9">
      <w:pgSz w:w="14570" w:h="20636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87827" w14:textId="77777777" w:rsidR="00AD1DBE" w:rsidRDefault="00AD1DBE" w:rsidP="001B14D9">
      <w:r>
        <w:separator/>
      </w:r>
    </w:p>
  </w:endnote>
  <w:endnote w:type="continuationSeparator" w:id="0">
    <w:p w14:paraId="736E7CF6" w14:textId="77777777" w:rsidR="00AD1DBE" w:rsidRDefault="00AD1DBE" w:rsidP="001B1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BB7D1" w14:textId="77777777" w:rsidR="00AD1DBE" w:rsidRDefault="00AD1DBE" w:rsidP="001B14D9">
      <w:r>
        <w:separator/>
      </w:r>
    </w:p>
  </w:footnote>
  <w:footnote w:type="continuationSeparator" w:id="0">
    <w:p w14:paraId="2EFAC23D" w14:textId="77777777" w:rsidR="00AD1DBE" w:rsidRDefault="00AD1DBE" w:rsidP="001B1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MxY2VhZmRiNWJlMzUyMTYwYTQwYjk1YTk1MzQ5ZmYifQ=="/>
  </w:docVars>
  <w:rsids>
    <w:rsidRoot w:val="00B22F02"/>
    <w:rsid w:val="000010CC"/>
    <w:rsid w:val="0002798D"/>
    <w:rsid w:val="00037F9F"/>
    <w:rsid w:val="00067C2F"/>
    <w:rsid w:val="00073C82"/>
    <w:rsid w:val="00075F47"/>
    <w:rsid w:val="00080B36"/>
    <w:rsid w:val="0009246C"/>
    <w:rsid w:val="000A2442"/>
    <w:rsid w:val="000C22A6"/>
    <w:rsid w:val="000E34AA"/>
    <w:rsid w:val="000E7889"/>
    <w:rsid w:val="00100223"/>
    <w:rsid w:val="001106EE"/>
    <w:rsid w:val="001147A0"/>
    <w:rsid w:val="0012358C"/>
    <w:rsid w:val="00133732"/>
    <w:rsid w:val="0015303E"/>
    <w:rsid w:val="00156BF4"/>
    <w:rsid w:val="0016019F"/>
    <w:rsid w:val="001B14D9"/>
    <w:rsid w:val="001C495D"/>
    <w:rsid w:val="001E351C"/>
    <w:rsid w:val="001F0A24"/>
    <w:rsid w:val="001F67CE"/>
    <w:rsid w:val="001F7302"/>
    <w:rsid w:val="00240C74"/>
    <w:rsid w:val="00243CD0"/>
    <w:rsid w:val="0024779B"/>
    <w:rsid w:val="00257456"/>
    <w:rsid w:val="00257BD4"/>
    <w:rsid w:val="00272291"/>
    <w:rsid w:val="00284CD5"/>
    <w:rsid w:val="002B00A2"/>
    <w:rsid w:val="002B052C"/>
    <w:rsid w:val="002D1B27"/>
    <w:rsid w:val="002F45AD"/>
    <w:rsid w:val="002F4A2D"/>
    <w:rsid w:val="0033134A"/>
    <w:rsid w:val="00375988"/>
    <w:rsid w:val="003A03CD"/>
    <w:rsid w:val="003A2F52"/>
    <w:rsid w:val="003D6134"/>
    <w:rsid w:val="003E4BAC"/>
    <w:rsid w:val="003E5268"/>
    <w:rsid w:val="00410A5B"/>
    <w:rsid w:val="00420442"/>
    <w:rsid w:val="00420B1D"/>
    <w:rsid w:val="004254A0"/>
    <w:rsid w:val="00435761"/>
    <w:rsid w:val="00440146"/>
    <w:rsid w:val="00447605"/>
    <w:rsid w:val="0045092B"/>
    <w:rsid w:val="004522DE"/>
    <w:rsid w:val="00467097"/>
    <w:rsid w:val="00485D4C"/>
    <w:rsid w:val="004A6911"/>
    <w:rsid w:val="004B3024"/>
    <w:rsid w:val="00506FED"/>
    <w:rsid w:val="005232A7"/>
    <w:rsid w:val="00544B79"/>
    <w:rsid w:val="005475F4"/>
    <w:rsid w:val="00563925"/>
    <w:rsid w:val="00566359"/>
    <w:rsid w:val="0059059A"/>
    <w:rsid w:val="005960F8"/>
    <w:rsid w:val="005A7611"/>
    <w:rsid w:val="005C1F97"/>
    <w:rsid w:val="005E0654"/>
    <w:rsid w:val="005F63E9"/>
    <w:rsid w:val="006239C9"/>
    <w:rsid w:val="0064109E"/>
    <w:rsid w:val="006B778A"/>
    <w:rsid w:val="006D27BE"/>
    <w:rsid w:val="006D713E"/>
    <w:rsid w:val="006E504C"/>
    <w:rsid w:val="00700665"/>
    <w:rsid w:val="007108C3"/>
    <w:rsid w:val="00763033"/>
    <w:rsid w:val="007A6FBA"/>
    <w:rsid w:val="007C1237"/>
    <w:rsid w:val="007D175D"/>
    <w:rsid w:val="007D2650"/>
    <w:rsid w:val="007D3659"/>
    <w:rsid w:val="007D3C5B"/>
    <w:rsid w:val="007F09D1"/>
    <w:rsid w:val="0080187F"/>
    <w:rsid w:val="00802896"/>
    <w:rsid w:val="00820AC3"/>
    <w:rsid w:val="00824E36"/>
    <w:rsid w:val="008327BF"/>
    <w:rsid w:val="00833773"/>
    <w:rsid w:val="008514B3"/>
    <w:rsid w:val="00861A21"/>
    <w:rsid w:val="0088743B"/>
    <w:rsid w:val="00895BDC"/>
    <w:rsid w:val="008A55E8"/>
    <w:rsid w:val="008B1B27"/>
    <w:rsid w:val="008D2182"/>
    <w:rsid w:val="008D2513"/>
    <w:rsid w:val="008F13CB"/>
    <w:rsid w:val="00914F7C"/>
    <w:rsid w:val="00915A3D"/>
    <w:rsid w:val="009352B0"/>
    <w:rsid w:val="009B0583"/>
    <w:rsid w:val="009D33EA"/>
    <w:rsid w:val="009D3DEB"/>
    <w:rsid w:val="009F35B6"/>
    <w:rsid w:val="00A3695E"/>
    <w:rsid w:val="00A405FB"/>
    <w:rsid w:val="00A579D1"/>
    <w:rsid w:val="00A8583E"/>
    <w:rsid w:val="00A90A65"/>
    <w:rsid w:val="00A97C91"/>
    <w:rsid w:val="00AA360D"/>
    <w:rsid w:val="00AB56D0"/>
    <w:rsid w:val="00AC24F2"/>
    <w:rsid w:val="00AD1DBE"/>
    <w:rsid w:val="00AD58D3"/>
    <w:rsid w:val="00AE459B"/>
    <w:rsid w:val="00AF7E1D"/>
    <w:rsid w:val="00B139BE"/>
    <w:rsid w:val="00B22F02"/>
    <w:rsid w:val="00B31AF1"/>
    <w:rsid w:val="00B525B7"/>
    <w:rsid w:val="00B62B28"/>
    <w:rsid w:val="00B647DC"/>
    <w:rsid w:val="00B651DC"/>
    <w:rsid w:val="00BC57ED"/>
    <w:rsid w:val="00BE382C"/>
    <w:rsid w:val="00BF5F60"/>
    <w:rsid w:val="00C24880"/>
    <w:rsid w:val="00C26E5C"/>
    <w:rsid w:val="00C32CC6"/>
    <w:rsid w:val="00C472B7"/>
    <w:rsid w:val="00C51183"/>
    <w:rsid w:val="00C62C8C"/>
    <w:rsid w:val="00C77FC4"/>
    <w:rsid w:val="00C85346"/>
    <w:rsid w:val="00C92B15"/>
    <w:rsid w:val="00CB6347"/>
    <w:rsid w:val="00CB7EB4"/>
    <w:rsid w:val="00D03E06"/>
    <w:rsid w:val="00D12A12"/>
    <w:rsid w:val="00D352C5"/>
    <w:rsid w:val="00D50AD3"/>
    <w:rsid w:val="00D77C28"/>
    <w:rsid w:val="00D77FDF"/>
    <w:rsid w:val="00D90C80"/>
    <w:rsid w:val="00D93288"/>
    <w:rsid w:val="00DA72CC"/>
    <w:rsid w:val="00DC5819"/>
    <w:rsid w:val="00E06B0B"/>
    <w:rsid w:val="00E40BA0"/>
    <w:rsid w:val="00E47E12"/>
    <w:rsid w:val="00E52A1A"/>
    <w:rsid w:val="00EA3117"/>
    <w:rsid w:val="00EA3990"/>
    <w:rsid w:val="00EC6412"/>
    <w:rsid w:val="00EC7E63"/>
    <w:rsid w:val="00EF010B"/>
    <w:rsid w:val="00F07D04"/>
    <w:rsid w:val="00F17972"/>
    <w:rsid w:val="00F27AFD"/>
    <w:rsid w:val="00F403F6"/>
    <w:rsid w:val="00F50EFE"/>
    <w:rsid w:val="00F64B69"/>
    <w:rsid w:val="00F94023"/>
    <w:rsid w:val="00FA0D70"/>
    <w:rsid w:val="00FA26C9"/>
    <w:rsid w:val="00FA3A8C"/>
    <w:rsid w:val="00FD4DBF"/>
    <w:rsid w:val="00FD58E9"/>
    <w:rsid w:val="018237F4"/>
    <w:rsid w:val="04473600"/>
    <w:rsid w:val="082F0148"/>
    <w:rsid w:val="0A2B07AA"/>
    <w:rsid w:val="0ABD286D"/>
    <w:rsid w:val="0DC932D7"/>
    <w:rsid w:val="0E6354DA"/>
    <w:rsid w:val="0E6A4ABA"/>
    <w:rsid w:val="128123D2"/>
    <w:rsid w:val="142035EF"/>
    <w:rsid w:val="196E6087"/>
    <w:rsid w:val="1CA70C88"/>
    <w:rsid w:val="224156DA"/>
    <w:rsid w:val="2484390C"/>
    <w:rsid w:val="262670C1"/>
    <w:rsid w:val="269D6797"/>
    <w:rsid w:val="26AD5129"/>
    <w:rsid w:val="26B75F6B"/>
    <w:rsid w:val="26B91CE3"/>
    <w:rsid w:val="28FE4325"/>
    <w:rsid w:val="29AE1EE5"/>
    <w:rsid w:val="308D0D96"/>
    <w:rsid w:val="314F58DC"/>
    <w:rsid w:val="37DD15AA"/>
    <w:rsid w:val="37DE3C9F"/>
    <w:rsid w:val="38A04AB1"/>
    <w:rsid w:val="3EDE6333"/>
    <w:rsid w:val="40091B9F"/>
    <w:rsid w:val="433B447C"/>
    <w:rsid w:val="449F443F"/>
    <w:rsid w:val="47F00E85"/>
    <w:rsid w:val="4BFF5B3B"/>
    <w:rsid w:val="4E01203E"/>
    <w:rsid w:val="572B3C88"/>
    <w:rsid w:val="58C93758"/>
    <w:rsid w:val="59C7413C"/>
    <w:rsid w:val="5AAC50E0"/>
    <w:rsid w:val="5DC15346"/>
    <w:rsid w:val="5DE84681"/>
    <w:rsid w:val="5F1E2519"/>
    <w:rsid w:val="5F864151"/>
    <w:rsid w:val="5F993E84"/>
    <w:rsid w:val="63A4104A"/>
    <w:rsid w:val="68464DC5"/>
    <w:rsid w:val="6BF92605"/>
    <w:rsid w:val="70DC3F4B"/>
    <w:rsid w:val="71327C95"/>
    <w:rsid w:val="732B52E4"/>
    <w:rsid w:val="7530273D"/>
    <w:rsid w:val="75B275F6"/>
    <w:rsid w:val="78CF4963"/>
    <w:rsid w:val="7C7A6994"/>
    <w:rsid w:val="7CE81B50"/>
    <w:rsid w:val="7D8A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FB830C"/>
  <w15:docId w15:val="{90A1EB6F-75C1-478A-9C23-566BCA609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jxassistivemathml">
    <w:name w:val="mjx_assistive_mathml"/>
    <w:basedOn w:val="DefaultParagraphFont"/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B1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14D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14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14D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0D71C8-2469-43F8-9B93-3249724A2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jialiang</dc:creator>
  <cp:lastModifiedBy>Julie Millard</cp:lastModifiedBy>
  <cp:revision>2</cp:revision>
  <dcterms:created xsi:type="dcterms:W3CDTF">2023-05-30T10:10:00Z</dcterms:created>
  <dcterms:modified xsi:type="dcterms:W3CDTF">2023-05-30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607</vt:lpwstr>
  </property>
  <property fmtid="{D5CDD505-2E9C-101B-9397-08002B2CF9AE}" pid="3" name="ICV">
    <vt:lpwstr>9C7EBA74C9A640C8AAB7314C66609EE5</vt:lpwstr>
  </property>
</Properties>
</file>